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455" w:rsidRPr="00BB6C97" w:rsidRDefault="00216455" w:rsidP="00216455">
      <w:pPr>
        <w:spacing w:before="100" w:beforeAutospacing="1" w:after="240" w:line="480" w:lineRule="auto"/>
      </w:pPr>
      <w:r>
        <w:rPr>
          <w:b/>
        </w:rPr>
        <w:t>Table S1</w:t>
      </w:r>
      <w:r w:rsidRPr="00B97891">
        <w:rPr>
          <w:b/>
        </w:rPr>
        <w:t>:</w:t>
      </w:r>
      <w:r w:rsidR="00501695">
        <w:rPr>
          <w:b/>
        </w:rPr>
        <w:t xml:space="preserve"> Novel SNPs identified in low and high</w:t>
      </w:r>
      <w:r>
        <w:rPr>
          <w:b/>
        </w:rPr>
        <w:t xml:space="preserve"> urinary Ca</w:t>
      </w:r>
      <w:r w:rsidRPr="00D053C9">
        <w:rPr>
          <w:b/>
          <w:vertAlign w:val="superscript"/>
        </w:rPr>
        <w:t>2+</w:t>
      </w:r>
      <w:r>
        <w:rPr>
          <w:b/>
        </w:rPr>
        <w:t xml:space="preserve"> </w:t>
      </w:r>
      <w:r w:rsidRPr="00B97891">
        <w:rPr>
          <w:b/>
        </w:rPr>
        <w:t>excretio</w:t>
      </w:r>
      <w:r>
        <w:rPr>
          <w:b/>
        </w:rPr>
        <w:t>n cohorts</w:t>
      </w:r>
    </w:p>
    <w:tbl>
      <w:tblPr>
        <w:tblW w:w="9049" w:type="dxa"/>
        <w:jc w:val="center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972"/>
        <w:gridCol w:w="1228"/>
        <w:gridCol w:w="1094"/>
        <w:gridCol w:w="1505"/>
        <w:gridCol w:w="888"/>
        <w:gridCol w:w="1248"/>
        <w:gridCol w:w="1135"/>
        <w:gridCol w:w="1059"/>
      </w:tblGrid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 w:rsidRPr="00B97891">
              <w:rPr>
                <w:bCs/>
                <w:color w:val="000000"/>
                <w:sz w:val="20"/>
                <w:szCs w:val="20"/>
              </w:rPr>
              <w:t>Gene</w:t>
            </w:r>
          </w:p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 w:rsidRPr="00B97891">
              <w:rPr>
                <w:bCs/>
                <w:color w:val="000000"/>
                <w:sz w:val="20"/>
                <w:szCs w:val="20"/>
              </w:rPr>
              <w:t>Chr</w:t>
            </w:r>
            <w:r w:rsidR="00501695">
              <w:rPr>
                <w:bCs/>
                <w:color w:val="000000"/>
                <w:sz w:val="20"/>
                <w:szCs w:val="20"/>
              </w:rPr>
              <w:t>/P</w:t>
            </w:r>
            <w:r w:rsidRPr="00B97891">
              <w:rPr>
                <w:bCs/>
                <w:color w:val="000000"/>
                <w:sz w:val="20"/>
                <w:szCs w:val="20"/>
              </w:rPr>
              <w:t>osition</w:t>
            </w:r>
          </w:p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 w:rsidRPr="00B97891">
              <w:rPr>
                <w:bCs/>
                <w:color w:val="000000"/>
                <w:sz w:val="20"/>
                <w:szCs w:val="20"/>
              </w:rPr>
              <w:t>Nucleotide</w:t>
            </w:r>
          </w:p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 w:rsidRPr="00B97891">
              <w:rPr>
                <w:bCs/>
                <w:color w:val="000000"/>
                <w:sz w:val="20"/>
                <w:szCs w:val="20"/>
              </w:rPr>
              <w:t>Gene model</w:t>
            </w:r>
          </w:p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 w:rsidRPr="00B97891">
              <w:rPr>
                <w:bCs/>
                <w:color w:val="000000"/>
                <w:sz w:val="20"/>
                <w:szCs w:val="20"/>
              </w:rPr>
              <w:t>Protein</w:t>
            </w:r>
          </w:p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</w:tcPr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 w:rsidRPr="00B97891">
              <w:rPr>
                <w:bCs/>
                <w:color w:val="000000"/>
                <w:sz w:val="20"/>
                <w:szCs w:val="20"/>
              </w:rPr>
              <w:t>ClinVar ID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B97891" w:rsidRDefault="0050169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ow</w:t>
            </w:r>
          </w:p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 w:rsidRPr="00B97891">
              <w:rPr>
                <w:bCs/>
                <w:color w:val="000000"/>
                <w:sz w:val="20"/>
                <w:szCs w:val="20"/>
              </w:rPr>
              <w:t>UCa</w:t>
            </w:r>
            <w:r w:rsidRPr="00B97891">
              <w:rPr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216455" w:rsidRPr="00B97891" w:rsidRDefault="0050169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igh</w:t>
            </w:r>
          </w:p>
          <w:p w:rsidR="00216455" w:rsidRPr="00B97891" w:rsidRDefault="00216455" w:rsidP="00F641CC">
            <w:pPr>
              <w:spacing w:before="240"/>
              <w:rPr>
                <w:bCs/>
                <w:color w:val="000000"/>
                <w:sz w:val="20"/>
                <w:szCs w:val="20"/>
              </w:rPr>
            </w:pPr>
            <w:r w:rsidRPr="00B97891">
              <w:rPr>
                <w:bCs/>
                <w:color w:val="000000"/>
                <w:sz w:val="20"/>
                <w:szCs w:val="20"/>
              </w:rPr>
              <w:t>UCa</w:t>
            </w:r>
            <w:r w:rsidRPr="00B97891">
              <w:rPr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5403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95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465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4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7517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-67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4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4853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65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589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4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580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122A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374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4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6285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89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263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5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6583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65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155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4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2833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747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916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4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4940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84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495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4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6379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52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218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5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2798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895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K965K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4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2538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052-6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LY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05504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184-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O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2/419038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50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84X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5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O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2/4192243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27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643I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5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O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2/4191199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ENST000003965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304S</w:t>
            </w:r>
          </w:p>
        </w:tc>
        <w:tc>
          <w:tcPr>
            <w:tcW w:w="1499" w:type="dxa"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CO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2/419222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76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9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C592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5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199467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95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465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198095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069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357Y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198107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192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398N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200390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107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1036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198038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01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Y167Y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200374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944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982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200372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920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974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19808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920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M307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200357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777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Q926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lastRenderedPageBreak/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197313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99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I33I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20009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629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543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198062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40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247F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198109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09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403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200339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597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866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AS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12200101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668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556E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X/4984643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57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C219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F217F8">
              <w:rPr>
                <w:color w:val="000000"/>
                <w:sz w:val="16"/>
                <w:szCs w:val="16"/>
              </w:rPr>
              <w:t>SCV00007725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X/4985485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618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540T</w:t>
            </w:r>
          </w:p>
        </w:tc>
        <w:tc>
          <w:tcPr>
            <w:tcW w:w="1499" w:type="dxa"/>
            <w:vAlign w:val="bottom"/>
          </w:tcPr>
          <w:p w:rsidR="00216455" w:rsidRPr="00C53345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53345">
              <w:rPr>
                <w:color w:val="000000"/>
                <w:sz w:val="16"/>
                <w:szCs w:val="16"/>
              </w:rPr>
              <w:t>SCV00007725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X/4985501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74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592N</w:t>
            </w:r>
          </w:p>
        </w:tc>
        <w:tc>
          <w:tcPr>
            <w:tcW w:w="1499" w:type="dxa"/>
            <w:vAlign w:val="bottom"/>
          </w:tcPr>
          <w:p w:rsidR="00216455" w:rsidRPr="00C53345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53345">
              <w:rPr>
                <w:color w:val="000000"/>
                <w:sz w:val="16"/>
                <w:szCs w:val="16"/>
              </w:rPr>
              <w:t>SCV00007725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A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5571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147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270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383Y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3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A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539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53G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270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251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53345">
              <w:rPr>
                <w:color w:val="000000"/>
                <w:sz w:val="16"/>
                <w:szCs w:val="16"/>
              </w:rPr>
              <w:t>SCV00007734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A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5390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54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270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252F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53345">
              <w:rPr>
                <w:color w:val="000000"/>
                <w:sz w:val="16"/>
                <w:szCs w:val="16"/>
              </w:rPr>
              <w:t>SCV00007734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A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5971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74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270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658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3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A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5648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27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270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443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3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A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4918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4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270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C25Y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53345">
              <w:rPr>
                <w:color w:val="000000"/>
                <w:sz w:val="16"/>
                <w:szCs w:val="16"/>
              </w:rPr>
              <w:t>SCV00007733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8018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675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559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F217F8">
              <w:rPr>
                <w:color w:val="000000"/>
                <w:sz w:val="16"/>
                <w:szCs w:val="16"/>
              </w:rPr>
              <w:t>SCV00007725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8216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846-7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7551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ENST0000037566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Q17R</w:t>
            </w:r>
          </w:p>
        </w:tc>
        <w:tc>
          <w:tcPr>
            <w:tcW w:w="1499" w:type="dxa"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710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8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F217F8">
              <w:rPr>
                <w:color w:val="000000"/>
                <w:sz w:val="16"/>
                <w:szCs w:val="16"/>
              </w:rPr>
              <w:t>SCV00007725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754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ENST0000037566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2L</w:t>
            </w:r>
          </w:p>
        </w:tc>
        <w:tc>
          <w:tcPr>
            <w:tcW w:w="1499" w:type="dxa"/>
          </w:tcPr>
          <w:p w:rsidR="00216455" w:rsidRPr="0001508B" w:rsidRDefault="00216455" w:rsidP="00243A02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7821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12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438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F217F8">
              <w:rPr>
                <w:color w:val="000000"/>
                <w:sz w:val="16"/>
                <w:szCs w:val="16"/>
              </w:rPr>
              <w:t>SCV00007725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8293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44T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F648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F217F8">
              <w:rPr>
                <w:color w:val="000000"/>
                <w:sz w:val="16"/>
                <w:szCs w:val="16"/>
              </w:rPr>
              <w:t>SCV00007725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8298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002G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668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F217F8">
              <w:rPr>
                <w:color w:val="000000"/>
                <w:sz w:val="16"/>
                <w:szCs w:val="16"/>
              </w:rPr>
              <w:t>SCV00007725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7556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ENST0000037566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33A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CNKB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637105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1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0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24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F217F8">
              <w:rPr>
                <w:color w:val="000000"/>
                <w:sz w:val="16"/>
                <w:szCs w:val="16"/>
              </w:rPr>
              <w:t>SCV00007725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9621267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57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6010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119K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384F46">
              <w:rPr>
                <w:color w:val="000000"/>
                <w:sz w:val="16"/>
                <w:szCs w:val="16"/>
              </w:rPr>
              <w:t>SCV00007736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9621272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01+7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6010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9622952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42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6010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148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384F46">
              <w:rPr>
                <w:color w:val="000000"/>
                <w:sz w:val="16"/>
                <w:szCs w:val="16"/>
              </w:rPr>
              <w:t>SCV00007736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9620512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ENST000002993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39A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9621248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55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6010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85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384F46">
              <w:rPr>
                <w:color w:val="000000"/>
                <w:sz w:val="16"/>
                <w:szCs w:val="16"/>
              </w:rPr>
              <w:t>SCV00007736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1/3783333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6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4607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221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384F46">
              <w:rPr>
                <w:color w:val="000000"/>
                <w:sz w:val="16"/>
                <w:szCs w:val="16"/>
              </w:rPr>
              <w:t>SCV00007736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1/3783393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0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4607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20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384F46">
              <w:rPr>
                <w:color w:val="000000"/>
                <w:sz w:val="16"/>
                <w:szCs w:val="16"/>
              </w:rPr>
              <w:t>SCV00007736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1/3783397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4607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5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384F46">
              <w:rPr>
                <w:color w:val="000000"/>
                <w:sz w:val="16"/>
                <w:szCs w:val="16"/>
              </w:rPr>
              <w:t>SCV00007736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1/3783397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8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4607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6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384F46">
              <w:rPr>
                <w:color w:val="000000"/>
                <w:sz w:val="16"/>
                <w:szCs w:val="16"/>
              </w:rPr>
              <w:t>SCV00007736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4320558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3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233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W51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5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4320395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ENST00000296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138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4320417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01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233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101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5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4320076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*778T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233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5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1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4320560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8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233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43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F3757">
              <w:rPr>
                <w:color w:val="000000"/>
                <w:sz w:val="16"/>
                <w:szCs w:val="16"/>
              </w:rPr>
              <w:t>SCV00007735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X/1061719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22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109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174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X/10617165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3G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109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65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1/3158808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62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19932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C54X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8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LDN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1/3158788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58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19932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120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8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FGF2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447964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23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06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Q208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2168F1">
              <w:rPr>
                <w:color w:val="000000"/>
                <w:sz w:val="16"/>
                <w:szCs w:val="16"/>
              </w:rPr>
              <w:t>SCV00007745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491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833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278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1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491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831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277F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1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484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906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302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489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852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284N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508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65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222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496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82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Y261F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622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77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H159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1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741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03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101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1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447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77A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Y426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1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6/1087458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168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390P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1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CNJ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1/12870911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085A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22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362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CNJ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1/12870911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084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22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362K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CNJ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1/12870901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*5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22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CNJ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1/12871004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5A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22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52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CNJ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1/12870987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19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22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K107E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CNJ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1/12870989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99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22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Y100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CNJ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1/12870942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76A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22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259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336359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684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I895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3363572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505C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835E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336358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683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I895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3359107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97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166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3359121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39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213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3363831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029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1010N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3363814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862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954P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KL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3/3359096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87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7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Y129Y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2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DZK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/14574710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2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261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21D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IK3C2G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1846693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077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5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K359N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IK3C2G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1864441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591T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5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864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IK3C2G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1869122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336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5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1112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IK3C2G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1871634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693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5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1231E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1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IK3C2G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1871635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699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5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1233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1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IK3C2G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1864901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686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5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896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IK3C2G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1865058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795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5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932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1/1351417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2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41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1/135140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00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100D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694019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78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226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693966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26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176Y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693544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4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H42Y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694329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155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385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694083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875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292P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694410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04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435M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693934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16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106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693539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6-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3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TH1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694031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805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269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7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55977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176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K726X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5597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177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K726M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51292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10T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170E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49992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5D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51291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03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168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55986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262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754D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5003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86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129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52713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149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383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54806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98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666N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8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5/4852720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15+4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5690410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97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M233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9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5691354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29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477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9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569242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310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770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9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5691800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10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570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9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5692030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56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652P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9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5691299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189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397M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9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5692686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447-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2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569062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861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287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356651">
              <w:rPr>
                <w:color w:val="000000"/>
                <w:sz w:val="16"/>
                <w:szCs w:val="16"/>
              </w:rPr>
              <w:t>SCV00007729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3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2682273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17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4597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506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D12FF6">
              <w:rPr>
                <w:color w:val="000000"/>
                <w:sz w:val="16"/>
                <w:szCs w:val="16"/>
              </w:rPr>
              <w:t>SCV00007736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3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2682269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7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4597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491E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D12FF6">
              <w:rPr>
                <w:color w:val="000000"/>
                <w:sz w:val="16"/>
                <w:szCs w:val="16"/>
              </w:rPr>
              <w:t>SCV00007736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3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2682108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ENST0000053768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F311L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13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0/4524218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1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115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I51F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5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2/1916414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97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98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233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5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2/191654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86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98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96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5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2/191657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8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98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46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5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2/1916437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15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98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205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21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09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503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2168F1">
              <w:rPr>
                <w:color w:val="000000"/>
                <w:sz w:val="16"/>
                <w:szCs w:val="16"/>
              </w:rPr>
              <w:t>SCV00007745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32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06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469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2168F1">
              <w:rPr>
                <w:color w:val="000000"/>
                <w:sz w:val="16"/>
                <w:szCs w:val="16"/>
              </w:rPr>
              <w:t>SCV00007745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01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11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571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526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26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76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163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*984T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2168F1">
              <w:rPr>
                <w:color w:val="000000"/>
                <w:sz w:val="16"/>
                <w:szCs w:val="16"/>
              </w:rPr>
              <w:t>SCV00007745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36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63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455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2168F1">
              <w:rPr>
                <w:color w:val="000000"/>
                <w:sz w:val="16"/>
                <w:szCs w:val="16"/>
              </w:rPr>
              <w:t>SCV00007745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10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622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541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96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60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254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284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886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629M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09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633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545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505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3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145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282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06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636Y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27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48T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483Q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2168F1">
              <w:rPr>
                <w:color w:val="000000"/>
                <w:sz w:val="16"/>
                <w:szCs w:val="16"/>
              </w:rPr>
              <w:t>SCV00007745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513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56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119Q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2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59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487K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2168F1">
              <w:rPr>
                <w:color w:val="000000"/>
                <w:sz w:val="16"/>
                <w:szCs w:val="16"/>
              </w:rPr>
              <w:t>SCV00007745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04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685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562M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99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31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M244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6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4/98368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043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220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348P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2168F1">
              <w:rPr>
                <w:color w:val="000000"/>
                <w:sz w:val="16"/>
                <w:szCs w:val="16"/>
              </w:rPr>
              <w:t>SCV00007745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493603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15C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1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405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F217F8">
              <w:rPr>
                <w:color w:val="000000"/>
                <w:sz w:val="16"/>
                <w:szCs w:val="16"/>
              </w:rPr>
              <w:t>SCV00007725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4936115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96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1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666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4935729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81C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1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I27M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4935738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2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1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58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4936095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98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1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Y600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7415AC">
              <w:rPr>
                <w:color w:val="000000"/>
                <w:sz w:val="16"/>
                <w:szCs w:val="16"/>
              </w:rPr>
              <w:t>SCV00007726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44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839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613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3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449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831-4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612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55G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519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611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68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523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935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46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216I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3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7047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02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101D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3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938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19G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207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3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538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ENST0000033700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C521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713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78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493F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411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018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H673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3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5%(3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710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0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501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26A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3/4866609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590T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404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F530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3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7682527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12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638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7682510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39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580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7681335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88+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6757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768150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60C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6757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220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768247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32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F478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7681326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0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6757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101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7681487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44+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6757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5/17682507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07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569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891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14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381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767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72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191D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709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45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82I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715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04+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747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72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158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706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18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73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737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39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147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752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16C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172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868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051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351C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7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9/1401276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85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773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H195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233517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84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428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29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233491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32-7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233508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75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459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29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23278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694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898E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29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232786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701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901W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7317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550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1184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6882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242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748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7273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342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1114P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7243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140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1047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6133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94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32K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731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474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1158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6163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37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H79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6129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3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18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6129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1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21K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7274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358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1120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636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46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216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7318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559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1187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9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5076880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220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30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740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38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/22049799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78-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0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/22050424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066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0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1022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/22049322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6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0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49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/22049492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64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0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222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/22049483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ENST0000027306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219T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/22049401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71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0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124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/22049494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681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0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227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/22050106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23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0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745M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4A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2/22050290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784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50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928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3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9A3R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7276474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030C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2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344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9A3R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727596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08C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2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D236E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9A3R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7276467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958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2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I320F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9A3R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7274501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3G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42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L11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C92ADF">
              <w:rPr>
                <w:color w:val="000000"/>
                <w:sz w:val="16"/>
                <w:szCs w:val="16"/>
              </w:rPr>
              <w:t>SCV00007740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9A3R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7962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52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300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84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D12FF6">
              <w:rPr>
                <w:color w:val="000000"/>
                <w:sz w:val="16"/>
                <w:szCs w:val="16"/>
              </w:rPr>
              <w:t>SCV00007735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9A3R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868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48+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300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SLC9A3R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8639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86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1300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162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D12FF6">
              <w:rPr>
                <w:color w:val="000000"/>
                <w:sz w:val="16"/>
                <w:szCs w:val="16"/>
              </w:rPr>
              <w:t>SCV00007736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6059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968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98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K656K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6261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35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98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179M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5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6227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966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98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N322N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5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60672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829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98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610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62654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470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98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157H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63052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3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98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P11P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3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62271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035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98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345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5754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82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864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94A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57433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87-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864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57225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38A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864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I480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57235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4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864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448N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5754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49+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864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3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TRPV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7/14257120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84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1864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595D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20BFF">
              <w:rPr>
                <w:color w:val="000000"/>
                <w:sz w:val="16"/>
                <w:szCs w:val="16"/>
              </w:rPr>
              <w:t>SCV00007744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UMO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34802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76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0838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588Q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UMO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3576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028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0838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S343L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UMO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35982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797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0838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266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UMO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3595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933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0838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311G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UMO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34870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648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0838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V550I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UMO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36005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67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0838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Y189Y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2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UMO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6/2034462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*8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100838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407296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1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VD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4825886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38C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7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80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VD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2/4825884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59A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0037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I87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805842">
              <w:rPr>
                <w:color w:val="000000"/>
                <w:sz w:val="16"/>
                <w:szCs w:val="16"/>
              </w:rPr>
              <w:t>SCV00007730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374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444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482W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4%(2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4017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892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631D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4701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577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859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3613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973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325T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8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4824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3536C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A1179V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4074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084C&gt;G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T695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4691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476G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G826S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3734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323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E441D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3326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546T&gt;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R182R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8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1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4715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2718T&gt;C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F906F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520)</w:t>
            </w:r>
          </w:p>
        </w:tc>
      </w:tr>
      <w:tr w:rsidR="00216455" w:rsidRPr="0001508B" w:rsidTr="00F641CC">
        <w:trPr>
          <w:trHeight w:val="300"/>
          <w:jc w:val="center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17/4093716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c.1222A&gt;T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NM_0323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p.I408F</w:t>
            </w:r>
          </w:p>
        </w:tc>
        <w:tc>
          <w:tcPr>
            <w:tcW w:w="1499" w:type="dxa"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6E1A3F">
              <w:rPr>
                <w:color w:val="000000"/>
                <w:sz w:val="16"/>
                <w:szCs w:val="16"/>
              </w:rPr>
              <w:t>SCV00007747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0%(0/710)</w:t>
            </w:r>
          </w:p>
        </w:tc>
        <w:tc>
          <w:tcPr>
            <w:tcW w:w="105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216455" w:rsidRPr="0001508B" w:rsidRDefault="00216455" w:rsidP="00F641CC">
            <w:pPr>
              <w:spacing w:before="240"/>
              <w:rPr>
                <w:color w:val="000000"/>
                <w:sz w:val="16"/>
                <w:szCs w:val="16"/>
              </w:rPr>
            </w:pPr>
            <w:r w:rsidRPr="00BD3FA4">
              <w:rPr>
                <w:color w:val="000000"/>
                <w:sz w:val="16"/>
                <w:szCs w:val="16"/>
              </w:rPr>
              <w:t>0.2%(1/520)</w:t>
            </w:r>
          </w:p>
        </w:tc>
      </w:tr>
    </w:tbl>
    <w:p w:rsidR="00216455" w:rsidRPr="00542202" w:rsidRDefault="00216455" w:rsidP="00216455">
      <w:pPr>
        <w:spacing w:before="100" w:beforeAutospacing="1" w:after="240" w:line="480" w:lineRule="auto"/>
      </w:pPr>
    </w:p>
    <w:p w:rsidR="00216455" w:rsidRPr="00542202" w:rsidRDefault="00216455" w:rsidP="00216455">
      <w:pPr>
        <w:spacing w:before="100" w:beforeAutospacing="1" w:after="240" w:line="480" w:lineRule="auto"/>
      </w:pPr>
    </w:p>
    <w:p w:rsidR="00AF1CF6" w:rsidRDefault="00AF1CF6"/>
    <w:sectPr w:rsidR="00AF1CF6" w:rsidSect="003E00A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50AB" w:rsidRDefault="008150AB" w:rsidP="00845F42">
      <w:r>
        <w:separator/>
      </w:r>
    </w:p>
  </w:endnote>
  <w:endnote w:type="continuationSeparator" w:id="0">
    <w:p w:rsidR="008150AB" w:rsidRDefault="008150AB" w:rsidP="00845F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 12p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5F4" w:rsidRDefault="00845F42">
    <w:pPr>
      <w:pStyle w:val="Footer"/>
      <w:jc w:val="right"/>
    </w:pPr>
    <w:r>
      <w:fldChar w:fldCharType="begin"/>
    </w:r>
    <w:r w:rsidR="00407296">
      <w:instrText xml:space="preserve"> PAGE   \* MERGEFORMAT </w:instrText>
    </w:r>
    <w:r>
      <w:fldChar w:fldCharType="separate"/>
    </w:r>
    <w:r w:rsidR="008150AB">
      <w:rPr>
        <w:noProof/>
      </w:rPr>
      <w:t>1</w:t>
    </w:r>
    <w:r>
      <w:fldChar w:fldCharType="end"/>
    </w:r>
  </w:p>
  <w:p w:rsidR="00EA05F4" w:rsidRDefault="008150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50AB" w:rsidRDefault="008150AB" w:rsidP="00845F42">
      <w:r>
        <w:separator/>
      </w:r>
    </w:p>
  </w:footnote>
  <w:footnote w:type="continuationSeparator" w:id="0">
    <w:p w:rsidR="008150AB" w:rsidRDefault="008150AB" w:rsidP="00845F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84C24"/>
    <w:multiLevelType w:val="hybridMultilevel"/>
    <w:tmpl w:val="215AE368"/>
    <w:lvl w:ilvl="0" w:tplc="0409000F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8221156"/>
    <w:multiLevelType w:val="hybridMultilevel"/>
    <w:tmpl w:val="DA824790"/>
    <w:lvl w:ilvl="0" w:tplc="CBEA7084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1373C85"/>
    <w:multiLevelType w:val="hybridMultilevel"/>
    <w:tmpl w:val="C2D84DD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D496A38"/>
    <w:multiLevelType w:val="multilevel"/>
    <w:tmpl w:val="74681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3596444"/>
    <w:multiLevelType w:val="hybridMultilevel"/>
    <w:tmpl w:val="9598714C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76D71CE"/>
    <w:multiLevelType w:val="hybridMultilevel"/>
    <w:tmpl w:val="CCECFB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E8F0E69"/>
    <w:multiLevelType w:val="multilevel"/>
    <w:tmpl w:val="C1DEF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6885166A"/>
    <w:multiLevelType w:val="hybridMultilevel"/>
    <w:tmpl w:val="D61A25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A2555B5"/>
    <w:multiLevelType w:val="hybridMultilevel"/>
    <w:tmpl w:val="54605FB2"/>
    <w:lvl w:ilvl="0" w:tplc="6FA0CBC2">
      <w:start w:val="3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70DA3A0F"/>
    <w:multiLevelType w:val="hybridMultilevel"/>
    <w:tmpl w:val="9B4C55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2"/>
  </w:num>
  <w:num w:numId="5">
    <w:abstractNumId w:val="9"/>
  </w:num>
  <w:num w:numId="6">
    <w:abstractNumId w:val="4"/>
  </w:num>
  <w:num w:numId="7">
    <w:abstractNumId w:val="5"/>
  </w:num>
  <w:num w:numId="8">
    <w:abstractNumId w:val="0"/>
  </w:num>
  <w:num w:numId="9">
    <w:abstractNumId w:val="1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216455"/>
    <w:rsid w:val="00216455"/>
    <w:rsid w:val="00243A02"/>
    <w:rsid w:val="00407296"/>
    <w:rsid w:val="004E558A"/>
    <w:rsid w:val="00501695"/>
    <w:rsid w:val="008150AB"/>
    <w:rsid w:val="00845F42"/>
    <w:rsid w:val="00AF1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4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Default"/>
    <w:next w:val="Default"/>
    <w:link w:val="Heading1Char"/>
    <w:qFormat/>
    <w:rsid w:val="00216455"/>
    <w:pPr>
      <w:outlineLvl w:val="0"/>
    </w:pPr>
    <w:rPr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6455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2164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rsid w:val="00216455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216455"/>
    <w:rPr>
      <w:b/>
      <w:bCs/>
    </w:rPr>
  </w:style>
  <w:style w:type="table" w:styleId="TableGrid">
    <w:name w:val="Table Grid"/>
    <w:basedOn w:val="TableNormal"/>
    <w:rsid w:val="002164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2164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16455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216455"/>
    <w:rPr>
      <w:rFonts w:ascii="CG Times 12pt" w:hAnsi="CG Times 12pt"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216455"/>
    <w:rPr>
      <w:rFonts w:ascii="CG Times 12pt" w:eastAsia="Times New Roman" w:hAnsi="CG Times 12pt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2164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1645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216455"/>
    <w:rPr>
      <w:vertAlign w:val="superscript"/>
    </w:rPr>
  </w:style>
  <w:style w:type="paragraph" w:styleId="Header">
    <w:name w:val="header"/>
    <w:basedOn w:val="Normal"/>
    <w:link w:val="HeaderChar"/>
    <w:rsid w:val="002164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1645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2164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16455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21645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16455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rsid w:val="00216455"/>
    <w:rPr>
      <w:color w:val="0000FF"/>
      <w:u w:val="single"/>
    </w:rPr>
  </w:style>
  <w:style w:type="character" w:customStyle="1" w:styleId="jrnl">
    <w:name w:val="jrnl"/>
    <w:basedOn w:val="DefaultParagraphFont"/>
    <w:rsid w:val="00216455"/>
  </w:style>
  <w:style w:type="paragraph" w:styleId="Revision">
    <w:name w:val="Revision"/>
    <w:hidden/>
    <w:uiPriority w:val="99"/>
    <w:semiHidden/>
    <w:rsid w:val="002164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don-ghost">
    <w:name w:val="codon-ghost"/>
    <w:basedOn w:val="DefaultParagraphFont"/>
    <w:rsid w:val="00216455"/>
  </w:style>
  <w:style w:type="character" w:customStyle="1" w:styleId="missense">
    <w:name w:val="missense"/>
    <w:basedOn w:val="DefaultParagraphFont"/>
    <w:rsid w:val="00216455"/>
  </w:style>
  <w:style w:type="character" w:styleId="CommentReference">
    <w:name w:val="annotation reference"/>
    <w:basedOn w:val="DefaultParagraphFont"/>
    <w:rsid w:val="00216455"/>
    <w:rPr>
      <w:sz w:val="16"/>
      <w:szCs w:val="16"/>
    </w:rPr>
  </w:style>
  <w:style w:type="paragraph" w:styleId="CommentText">
    <w:name w:val="annotation text"/>
    <w:basedOn w:val="Normal"/>
    <w:link w:val="CommentTextChar"/>
    <w:rsid w:val="002164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1645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16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1645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3217</Words>
  <Characters>18343</Characters>
  <Application>Microsoft Office Word</Application>
  <DocSecurity>0</DocSecurity>
  <Lines>152</Lines>
  <Paragraphs>43</Paragraphs>
  <ScaleCrop>false</ScaleCrop>
  <Company/>
  <LinksUpToDate>false</LinksUpToDate>
  <CharactersWithSpaces>2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t1</dc:creator>
  <cp:lastModifiedBy>hrt1</cp:lastModifiedBy>
  <cp:revision>4</cp:revision>
  <dcterms:created xsi:type="dcterms:W3CDTF">2013-07-16T19:22:00Z</dcterms:created>
  <dcterms:modified xsi:type="dcterms:W3CDTF">2013-07-17T20:56:00Z</dcterms:modified>
</cp:coreProperties>
</file>